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BBDD5" w14:textId="77777777" w:rsidR="008820E2" w:rsidRPr="005C5294" w:rsidRDefault="008820E2" w:rsidP="008820E2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5C5294">
        <w:rPr>
          <w:b/>
          <w:bCs/>
          <w:sz w:val="22"/>
          <w:szCs w:val="22"/>
          <w:lang w:val="en-US"/>
        </w:rPr>
        <w:t xml:space="preserve">Supplemental Table 1: Primers for </w:t>
      </w:r>
      <w:r w:rsidRPr="005C5294">
        <w:rPr>
          <w:b/>
          <w:bCs/>
          <w:i/>
          <w:iCs/>
          <w:sz w:val="22"/>
          <w:szCs w:val="22"/>
          <w:lang w:val="en-US"/>
        </w:rPr>
        <w:t>EPAS1</w:t>
      </w:r>
      <w:r w:rsidRPr="005C5294">
        <w:rPr>
          <w:b/>
          <w:bCs/>
          <w:sz w:val="22"/>
          <w:szCs w:val="22"/>
          <w:lang w:val="en-US"/>
        </w:rPr>
        <w:t xml:space="preserve"> amplification</w:t>
      </w:r>
    </w:p>
    <w:tbl>
      <w:tblPr>
        <w:tblStyle w:val="TableGrid"/>
        <w:tblW w:w="9573" w:type="dxa"/>
        <w:tblLook w:val="04A0" w:firstRow="1" w:lastRow="0" w:firstColumn="1" w:lastColumn="0" w:noHBand="0" w:noVBand="1"/>
      </w:tblPr>
      <w:tblGrid>
        <w:gridCol w:w="1594"/>
        <w:gridCol w:w="3982"/>
        <w:gridCol w:w="3997"/>
      </w:tblGrid>
      <w:tr w:rsidR="008820E2" w:rsidRPr="005C5294" w14:paraId="2CE3C645" w14:textId="77777777" w:rsidTr="009C4F12">
        <w:trPr>
          <w:trHeight w:val="351"/>
        </w:trPr>
        <w:tc>
          <w:tcPr>
            <w:tcW w:w="1594" w:type="dxa"/>
          </w:tcPr>
          <w:p w14:paraId="630E57E3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</w:p>
        </w:tc>
        <w:tc>
          <w:tcPr>
            <w:tcW w:w="3982" w:type="dxa"/>
          </w:tcPr>
          <w:p w14:paraId="384E928E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3997" w:type="dxa"/>
          </w:tcPr>
          <w:p w14:paraId="39592B6D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b/>
                <w:sz w:val="22"/>
                <w:szCs w:val="22"/>
              </w:rPr>
              <w:t>Reverse Primer</w:t>
            </w:r>
          </w:p>
        </w:tc>
      </w:tr>
      <w:tr w:rsidR="008820E2" w:rsidRPr="005C5294" w14:paraId="21E334EB" w14:textId="77777777" w:rsidTr="009C4F12">
        <w:trPr>
          <w:trHeight w:val="351"/>
        </w:trPr>
        <w:tc>
          <w:tcPr>
            <w:tcW w:w="1594" w:type="dxa"/>
          </w:tcPr>
          <w:p w14:paraId="393A1E75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b/>
                <w:sz w:val="22"/>
                <w:szCs w:val="22"/>
              </w:rPr>
              <w:t>Exon 9</w:t>
            </w:r>
          </w:p>
        </w:tc>
        <w:tc>
          <w:tcPr>
            <w:tcW w:w="3982" w:type="dxa"/>
          </w:tcPr>
          <w:p w14:paraId="05AF3CBC" w14:textId="77777777" w:rsidR="008820E2" w:rsidRPr="005C5294" w:rsidRDefault="008820E2" w:rsidP="009C4F12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C5294">
              <w:rPr>
                <w:sz w:val="22"/>
                <w:szCs w:val="22"/>
              </w:rPr>
              <w:t>ATGCCTGGAGTCCTACCCAT</w:t>
            </w:r>
          </w:p>
        </w:tc>
        <w:tc>
          <w:tcPr>
            <w:tcW w:w="3997" w:type="dxa"/>
          </w:tcPr>
          <w:p w14:paraId="2EB99DB0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sz w:val="22"/>
                <w:szCs w:val="22"/>
              </w:rPr>
              <w:t>AAGAAAAAGCTGCAGCCAGG</w:t>
            </w:r>
          </w:p>
        </w:tc>
      </w:tr>
      <w:tr w:rsidR="008820E2" w:rsidRPr="005C5294" w14:paraId="54E040E6" w14:textId="77777777" w:rsidTr="009C4F12">
        <w:trPr>
          <w:trHeight w:val="351"/>
        </w:trPr>
        <w:tc>
          <w:tcPr>
            <w:tcW w:w="1594" w:type="dxa"/>
          </w:tcPr>
          <w:p w14:paraId="2471D5E4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b/>
                <w:sz w:val="22"/>
                <w:szCs w:val="22"/>
              </w:rPr>
              <w:t>Exon 12</w:t>
            </w:r>
          </w:p>
        </w:tc>
        <w:tc>
          <w:tcPr>
            <w:tcW w:w="3982" w:type="dxa"/>
          </w:tcPr>
          <w:p w14:paraId="3E276059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sz w:val="22"/>
                <w:szCs w:val="22"/>
              </w:rPr>
              <w:t>CTGCAGGAGCTGAGTTGGAA</w:t>
            </w:r>
          </w:p>
        </w:tc>
        <w:tc>
          <w:tcPr>
            <w:tcW w:w="3997" w:type="dxa"/>
          </w:tcPr>
          <w:p w14:paraId="07A80BFB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sz w:val="22"/>
                <w:szCs w:val="22"/>
              </w:rPr>
              <w:t>TACTAGTGGGTGCCTCTCGG</w:t>
            </w:r>
          </w:p>
        </w:tc>
      </w:tr>
      <w:tr w:rsidR="008820E2" w:rsidRPr="005C5294" w14:paraId="335C9B0E" w14:textId="77777777" w:rsidTr="009C4F12">
        <w:trPr>
          <w:trHeight w:val="351"/>
        </w:trPr>
        <w:tc>
          <w:tcPr>
            <w:tcW w:w="1594" w:type="dxa"/>
          </w:tcPr>
          <w:p w14:paraId="3A26918B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b/>
                <w:sz w:val="22"/>
                <w:szCs w:val="22"/>
              </w:rPr>
              <w:t>Exon 16</w:t>
            </w:r>
          </w:p>
        </w:tc>
        <w:tc>
          <w:tcPr>
            <w:tcW w:w="3982" w:type="dxa"/>
          </w:tcPr>
          <w:p w14:paraId="74AA611A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sz w:val="22"/>
                <w:szCs w:val="22"/>
              </w:rPr>
              <w:t>GGGACAGACACCACTGAAGG</w:t>
            </w:r>
          </w:p>
        </w:tc>
        <w:tc>
          <w:tcPr>
            <w:tcW w:w="3997" w:type="dxa"/>
          </w:tcPr>
          <w:p w14:paraId="475C19F5" w14:textId="77777777" w:rsidR="008820E2" w:rsidRPr="005C5294" w:rsidRDefault="008820E2" w:rsidP="009C4F12">
            <w:pPr>
              <w:spacing w:line="480" w:lineRule="auto"/>
              <w:jc w:val="center"/>
              <w:rPr>
                <w:b/>
                <w:bCs w:val="0"/>
                <w:sz w:val="22"/>
                <w:szCs w:val="22"/>
              </w:rPr>
            </w:pPr>
            <w:r w:rsidRPr="005C5294">
              <w:rPr>
                <w:sz w:val="22"/>
                <w:szCs w:val="22"/>
              </w:rPr>
              <w:t>CTTGGTGACCTGGGCAAGTC</w:t>
            </w:r>
          </w:p>
        </w:tc>
      </w:tr>
    </w:tbl>
    <w:p w14:paraId="696DB83C" w14:textId="77777777" w:rsidR="00D410E6" w:rsidRDefault="00D410E6"/>
    <w:sectPr w:rsidR="00D410E6" w:rsidSect="00262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A4"/>
    <w:rsid w:val="000336AD"/>
    <w:rsid w:val="00055BDE"/>
    <w:rsid w:val="000815FB"/>
    <w:rsid w:val="00086D2E"/>
    <w:rsid w:val="00093B5A"/>
    <w:rsid w:val="000975AA"/>
    <w:rsid w:val="000A4315"/>
    <w:rsid w:val="000A6875"/>
    <w:rsid w:val="000B6DFB"/>
    <w:rsid w:val="000B7B3C"/>
    <w:rsid w:val="001058B9"/>
    <w:rsid w:val="00114F26"/>
    <w:rsid w:val="00121468"/>
    <w:rsid w:val="001271CE"/>
    <w:rsid w:val="00132193"/>
    <w:rsid w:val="001415A7"/>
    <w:rsid w:val="001415DD"/>
    <w:rsid w:val="00143346"/>
    <w:rsid w:val="00170B26"/>
    <w:rsid w:val="001C08F2"/>
    <w:rsid w:val="001C2AAC"/>
    <w:rsid w:val="001C5F03"/>
    <w:rsid w:val="001F6C46"/>
    <w:rsid w:val="00203EDE"/>
    <w:rsid w:val="00230289"/>
    <w:rsid w:val="00233EB1"/>
    <w:rsid w:val="0024500F"/>
    <w:rsid w:val="00247A34"/>
    <w:rsid w:val="0026203D"/>
    <w:rsid w:val="00273523"/>
    <w:rsid w:val="002844A1"/>
    <w:rsid w:val="00285C29"/>
    <w:rsid w:val="00291EB8"/>
    <w:rsid w:val="002B17A4"/>
    <w:rsid w:val="002B233C"/>
    <w:rsid w:val="002E07C1"/>
    <w:rsid w:val="002E4E02"/>
    <w:rsid w:val="002E763F"/>
    <w:rsid w:val="00320D8F"/>
    <w:rsid w:val="003257C2"/>
    <w:rsid w:val="003623CA"/>
    <w:rsid w:val="003643DF"/>
    <w:rsid w:val="00371A28"/>
    <w:rsid w:val="00396A07"/>
    <w:rsid w:val="003A2C70"/>
    <w:rsid w:val="003A4AA3"/>
    <w:rsid w:val="003B550A"/>
    <w:rsid w:val="003B7DEC"/>
    <w:rsid w:val="003C0B4E"/>
    <w:rsid w:val="003C2B4F"/>
    <w:rsid w:val="003D3A17"/>
    <w:rsid w:val="003D5118"/>
    <w:rsid w:val="003D7773"/>
    <w:rsid w:val="003E0E3F"/>
    <w:rsid w:val="003F0710"/>
    <w:rsid w:val="003F1887"/>
    <w:rsid w:val="00403687"/>
    <w:rsid w:val="004117F9"/>
    <w:rsid w:val="00422E0D"/>
    <w:rsid w:val="0042744D"/>
    <w:rsid w:val="00484309"/>
    <w:rsid w:val="00487ED4"/>
    <w:rsid w:val="00490181"/>
    <w:rsid w:val="00497B75"/>
    <w:rsid w:val="004A42BE"/>
    <w:rsid w:val="004D0EE3"/>
    <w:rsid w:val="00504DC6"/>
    <w:rsid w:val="00507433"/>
    <w:rsid w:val="00521746"/>
    <w:rsid w:val="00550A76"/>
    <w:rsid w:val="00560DC5"/>
    <w:rsid w:val="0057735D"/>
    <w:rsid w:val="005826DA"/>
    <w:rsid w:val="00596650"/>
    <w:rsid w:val="00597EB7"/>
    <w:rsid w:val="005A1F74"/>
    <w:rsid w:val="005C4409"/>
    <w:rsid w:val="005C7557"/>
    <w:rsid w:val="005F4F68"/>
    <w:rsid w:val="0060105B"/>
    <w:rsid w:val="00601684"/>
    <w:rsid w:val="0060191A"/>
    <w:rsid w:val="00602E08"/>
    <w:rsid w:val="00612E3C"/>
    <w:rsid w:val="0063140B"/>
    <w:rsid w:val="00641AEB"/>
    <w:rsid w:val="00642723"/>
    <w:rsid w:val="00650D05"/>
    <w:rsid w:val="0065799B"/>
    <w:rsid w:val="006703DC"/>
    <w:rsid w:val="006932DE"/>
    <w:rsid w:val="0069634E"/>
    <w:rsid w:val="006A31A5"/>
    <w:rsid w:val="006C0303"/>
    <w:rsid w:val="006E2C44"/>
    <w:rsid w:val="006E3F48"/>
    <w:rsid w:val="00702662"/>
    <w:rsid w:val="00706482"/>
    <w:rsid w:val="00715FAC"/>
    <w:rsid w:val="00734E95"/>
    <w:rsid w:val="00767128"/>
    <w:rsid w:val="00770609"/>
    <w:rsid w:val="0078086B"/>
    <w:rsid w:val="007811F9"/>
    <w:rsid w:val="007816B6"/>
    <w:rsid w:val="007819BA"/>
    <w:rsid w:val="00784266"/>
    <w:rsid w:val="007A5941"/>
    <w:rsid w:val="007B0022"/>
    <w:rsid w:val="007C667C"/>
    <w:rsid w:val="007E1DFE"/>
    <w:rsid w:val="007E7F41"/>
    <w:rsid w:val="007F2D83"/>
    <w:rsid w:val="008027A6"/>
    <w:rsid w:val="008049AC"/>
    <w:rsid w:val="00832BAC"/>
    <w:rsid w:val="00851C11"/>
    <w:rsid w:val="008677F5"/>
    <w:rsid w:val="00876D6D"/>
    <w:rsid w:val="00877596"/>
    <w:rsid w:val="008820E2"/>
    <w:rsid w:val="00886C00"/>
    <w:rsid w:val="008A1283"/>
    <w:rsid w:val="008A75CB"/>
    <w:rsid w:val="008B60F4"/>
    <w:rsid w:val="009269B2"/>
    <w:rsid w:val="009450C1"/>
    <w:rsid w:val="009720B1"/>
    <w:rsid w:val="00985548"/>
    <w:rsid w:val="00990416"/>
    <w:rsid w:val="009B25C1"/>
    <w:rsid w:val="009B2ABB"/>
    <w:rsid w:val="009C3311"/>
    <w:rsid w:val="00A03428"/>
    <w:rsid w:val="00A16A87"/>
    <w:rsid w:val="00A272C4"/>
    <w:rsid w:val="00A35915"/>
    <w:rsid w:val="00A42A43"/>
    <w:rsid w:val="00A42F4D"/>
    <w:rsid w:val="00A462A5"/>
    <w:rsid w:val="00A86FD6"/>
    <w:rsid w:val="00A907C7"/>
    <w:rsid w:val="00A96CE5"/>
    <w:rsid w:val="00AA6EBB"/>
    <w:rsid w:val="00AB3BF4"/>
    <w:rsid w:val="00AE1A13"/>
    <w:rsid w:val="00AE6016"/>
    <w:rsid w:val="00B02F98"/>
    <w:rsid w:val="00B039D5"/>
    <w:rsid w:val="00B135B8"/>
    <w:rsid w:val="00B64C41"/>
    <w:rsid w:val="00B66F65"/>
    <w:rsid w:val="00B75517"/>
    <w:rsid w:val="00B80E7F"/>
    <w:rsid w:val="00B8152B"/>
    <w:rsid w:val="00B8493F"/>
    <w:rsid w:val="00B92878"/>
    <w:rsid w:val="00B9421F"/>
    <w:rsid w:val="00B97E16"/>
    <w:rsid w:val="00BA3D4D"/>
    <w:rsid w:val="00BB33BF"/>
    <w:rsid w:val="00BB3D9C"/>
    <w:rsid w:val="00BB504F"/>
    <w:rsid w:val="00BD0B6A"/>
    <w:rsid w:val="00BE25FA"/>
    <w:rsid w:val="00BF05EC"/>
    <w:rsid w:val="00BF2FA5"/>
    <w:rsid w:val="00C00EAA"/>
    <w:rsid w:val="00C11994"/>
    <w:rsid w:val="00C36F00"/>
    <w:rsid w:val="00C3799F"/>
    <w:rsid w:val="00C71A13"/>
    <w:rsid w:val="00C7272A"/>
    <w:rsid w:val="00C77368"/>
    <w:rsid w:val="00CC40B1"/>
    <w:rsid w:val="00CE0F22"/>
    <w:rsid w:val="00D070B7"/>
    <w:rsid w:val="00D07DBD"/>
    <w:rsid w:val="00D22D4E"/>
    <w:rsid w:val="00D3001F"/>
    <w:rsid w:val="00D3237B"/>
    <w:rsid w:val="00D410E6"/>
    <w:rsid w:val="00D434E7"/>
    <w:rsid w:val="00D44E34"/>
    <w:rsid w:val="00D52D38"/>
    <w:rsid w:val="00D5466A"/>
    <w:rsid w:val="00D6284A"/>
    <w:rsid w:val="00D867D3"/>
    <w:rsid w:val="00D96445"/>
    <w:rsid w:val="00DA1C05"/>
    <w:rsid w:val="00DC30E0"/>
    <w:rsid w:val="00DD3819"/>
    <w:rsid w:val="00DD4388"/>
    <w:rsid w:val="00DE241E"/>
    <w:rsid w:val="00DE3B55"/>
    <w:rsid w:val="00E0422F"/>
    <w:rsid w:val="00E320E5"/>
    <w:rsid w:val="00E515CE"/>
    <w:rsid w:val="00E6111B"/>
    <w:rsid w:val="00E6111D"/>
    <w:rsid w:val="00E6226A"/>
    <w:rsid w:val="00E6668B"/>
    <w:rsid w:val="00E82C13"/>
    <w:rsid w:val="00E873D6"/>
    <w:rsid w:val="00E928F6"/>
    <w:rsid w:val="00ED72E9"/>
    <w:rsid w:val="00EE3002"/>
    <w:rsid w:val="00F02E6D"/>
    <w:rsid w:val="00F20179"/>
    <w:rsid w:val="00F457ED"/>
    <w:rsid w:val="00F5573C"/>
    <w:rsid w:val="00F64B42"/>
    <w:rsid w:val="00F80A4F"/>
    <w:rsid w:val="00F84B47"/>
    <w:rsid w:val="00FA504A"/>
    <w:rsid w:val="00FE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BBA77"/>
  <w14:defaultImageDpi w14:val="32767"/>
  <w15:chartTrackingRefBased/>
  <w15:docId w15:val="{399AB288-734E-854C-9DE3-17EDDC191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i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20E2"/>
    <w:rPr>
      <w:rFonts w:eastAsia="Times New Roman"/>
      <w:bCs w:val="0"/>
      <w:iCs w:val="0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0E2"/>
    <w:rPr>
      <w:rFonts w:asciiTheme="minorHAnsi" w:hAnsiTheme="minorHAnsi" w:cstheme="minorBidi"/>
      <w:bCs w:val="0"/>
      <w:iCs w:val="0"/>
      <w:kern w:val="0"/>
      <w:sz w:val="24"/>
      <w:szCs w:val="24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.pls@gmail.com</dc:creator>
  <cp:keywords/>
  <dc:description/>
  <cp:lastModifiedBy>Stéfanie Parisien-La Salle</cp:lastModifiedBy>
  <cp:revision>2</cp:revision>
  <dcterms:created xsi:type="dcterms:W3CDTF">2024-08-16T18:45:00Z</dcterms:created>
  <dcterms:modified xsi:type="dcterms:W3CDTF">2024-08-16T18:46:00Z</dcterms:modified>
</cp:coreProperties>
</file>